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32247" w14:textId="0F4DCCEE" w:rsidR="00577F25" w:rsidRDefault="00577F2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6BB8D92" wp14:editId="7E96DD00">
            <wp:extent cx="8539701" cy="1484412"/>
            <wp:effectExtent l="0" t="0" r="0" b="1905"/>
            <wp:docPr id="2053555259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555259" name="Picture 1" descr="A graph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6644" cy="1532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FD926" w14:textId="360C7E3D" w:rsidR="00577F25" w:rsidRDefault="00577F2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853AF2C" wp14:editId="1DFFEF95">
            <wp:extent cx="8508234" cy="1478942"/>
            <wp:effectExtent l="0" t="0" r="1270" b="0"/>
            <wp:docPr id="154854228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54228" name="Picture 2" descr="A graph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9340" cy="1519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D9BD5" w14:textId="5E7FEC72" w:rsidR="00F456CF" w:rsidRDefault="00577F25">
      <w:r w:rsidRPr="006F296C">
        <w:rPr>
          <w:rFonts w:ascii="Times New Roman" w:hAnsi="Times New Roman" w:cs="Times New Roman"/>
          <w:b/>
          <w:bCs/>
          <w:lang w:val="en-US"/>
        </w:rPr>
        <w:t>Fig. S</w:t>
      </w:r>
      <w:r>
        <w:rPr>
          <w:rFonts w:ascii="Times New Roman" w:hAnsi="Times New Roman" w:cs="Times New Roman"/>
          <w:b/>
          <w:bCs/>
          <w:lang w:val="en-US"/>
        </w:rPr>
        <w:t xml:space="preserve">2 </w:t>
      </w:r>
      <w:proofErr w:type="spellStart"/>
      <w:r w:rsidRPr="00577F25">
        <w:rPr>
          <w:rFonts w:ascii="Times New Roman" w:hAnsi="Times New Roman" w:cs="Times New Roman"/>
          <w:lang w:val="en-US"/>
        </w:rPr>
        <w:t>HybridDBRpred</w:t>
      </w:r>
      <w:proofErr w:type="spellEnd"/>
      <w:r w:rsidRPr="00577F25">
        <w:rPr>
          <w:rFonts w:ascii="Times New Roman" w:hAnsi="Times New Roman" w:cs="Times New Roman"/>
          <w:lang w:val="en-US"/>
        </w:rPr>
        <w:t xml:space="preserve"> combines DNA prediction scores (y-axis) from 4 different tools (saturated yellow, green, pink, and cyan lines) that are combined into a binary DNA-binding prediction (1 yes or 0 no, black line) for all amino acids in the </w:t>
      </w:r>
      <w:r>
        <w:rPr>
          <w:rFonts w:ascii="Times New Roman" w:hAnsi="Times New Roman" w:cs="Times New Roman"/>
          <w:b/>
          <w:bCs/>
          <w:lang w:val="en-US"/>
        </w:rPr>
        <w:t>A:</w:t>
      </w:r>
      <w:r>
        <w:rPr>
          <w:rFonts w:ascii="Times New Roman" w:hAnsi="Times New Roman" w:cs="Times New Roman"/>
          <w:lang w:val="en-US"/>
        </w:rPr>
        <w:t xml:space="preserve"> MTP</w:t>
      </w:r>
      <w:r w:rsidRPr="00577F2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lang w:val="en-US"/>
        </w:rPr>
        <w:t>B:</w:t>
      </w:r>
      <w:r>
        <w:rPr>
          <w:rFonts w:ascii="Times New Roman" w:hAnsi="Times New Roman" w:cs="Times New Roman"/>
          <w:lang w:val="en-US"/>
        </w:rPr>
        <w:t xml:space="preserve"> ApoB protein sequences (x-axis)</w:t>
      </w:r>
      <w:r w:rsidRPr="00577F25">
        <w:rPr>
          <w:rFonts w:ascii="Times New Roman" w:hAnsi="Times New Roman" w:cs="Times New Roman"/>
          <w:lang w:val="en-US"/>
        </w:rPr>
        <w:t>. In the same plot, we have included the conservation score (blue line) and labelled conserved amino acids &gt;= 0.7 with spheres.</w:t>
      </w:r>
      <w:r>
        <w:rPr>
          <w:rFonts w:ascii="Times New Roman" w:hAnsi="Times New Roman" w:cs="Times New Roman"/>
          <w:lang w:val="en-US"/>
        </w:rPr>
        <w:t xml:space="preserve"> These results show that there are conserved predicted DNA-binding amino acids in MTP and ApoB. </w:t>
      </w:r>
    </w:p>
    <w:sectPr w:rsidR="00F456CF" w:rsidSect="00577F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F25"/>
    <w:rsid w:val="004E0C64"/>
    <w:rsid w:val="00577F25"/>
    <w:rsid w:val="006B225E"/>
    <w:rsid w:val="00736287"/>
    <w:rsid w:val="00F4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999D9"/>
  <w15:chartTrackingRefBased/>
  <w15:docId w15:val="{32061109-03F6-FF4D-B9BE-D5EEF30B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F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F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F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F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F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F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F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F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F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F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Leipart</dc:creator>
  <cp:keywords/>
  <dc:description/>
  <cp:lastModifiedBy>Vilde Leipart</cp:lastModifiedBy>
  <cp:revision>1</cp:revision>
  <dcterms:created xsi:type="dcterms:W3CDTF">2025-06-04T11:13:00Z</dcterms:created>
  <dcterms:modified xsi:type="dcterms:W3CDTF">2025-06-0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6-04T11:17:1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2994ec7e-353d-41ce-bd4c-c549fa1733fb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50, 3, 0, 1</vt:lpwstr>
  </property>
</Properties>
</file>